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48243" w14:textId="77777777" w:rsidR="00041B92" w:rsidRDefault="00041B92" w:rsidP="00041B92">
      <w:pPr>
        <w:rPr>
          <w:b/>
        </w:rPr>
      </w:pPr>
      <w:r>
        <w:rPr>
          <w:b/>
        </w:rPr>
        <w:t>Appendix 1. I-MOVE Hospital study team</w:t>
      </w:r>
    </w:p>
    <w:p w14:paraId="1CD61A5C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t>SPAIN</w:t>
      </w:r>
    </w:p>
    <w:p w14:paraId="5CBE02FA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t xml:space="preserve">Alin Manuel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Gherasim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 xml:space="preserve">, Amparo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Larrauri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 xml:space="preserve">, Clara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Mazagatos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>, National Centre of Epidemiology, Institute of Health Carlos III, CIBERESP, Madrid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00851C92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t xml:space="preserve">Francisco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Pozo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>, Inmaculada Casas, National Centre for Microbiology, National Influenza Reference Laboratory, WHO-National Influenza Centre, Institute of Health Carlos III, Madrid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0DA5C829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Miriam </w:t>
      </w:r>
      <w:r w:rsidRPr="00D41AC6">
        <w:rPr>
          <w:rFonts w:ascii="Source Sans Pro" w:hAnsi="Source Sans Pro"/>
          <w:bCs/>
          <w:sz w:val="21"/>
          <w:szCs w:val="21"/>
          <w:lang w:val="es-ES"/>
        </w:rPr>
        <w:t>García</w:t>
      </w: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r w:rsidRPr="00D41AC6">
        <w:rPr>
          <w:rFonts w:ascii="Source Sans Pro" w:hAnsi="Source Sans Pro"/>
          <w:bCs/>
          <w:sz w:val="21"/>
          <w:szCs w:val="21"/>
          <w:lang w:val="es-ES"/>
        </w:rPr>
        <w:t>Dirección General de Salud Pública, Aragón</w:t>
      </w:r>
      <w:r>
        <w:rPr>
          <w:rFonts w:ascii="Source Sans Pro" w:hAnsi="Source Sans Pro"/>
          <w:bCs/>
          <w:sz w:val="21"/>
          <w:szCs w:val="21"/>
          <w:lang w:val="es-ES"/>
        </w:rPr>
        <w:t>.</w:t>
      </w:r>
    </w:p>
    <w:p w14:paraId="2BFC8C70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Miriam </w:t>
      </w:r>
      <w:r w:rsidRPr="00D41AC6">
        <w:rPr>
          <w:rFonts w:ascii="Source Sans Pro" w:hAnsi="Source Sans Pro"/>
          <w:bCs/>
          <w:sz w:val="21"/>
          <w:szCs w:val="21"/>
          <w:lang w:val="es-ES"/>
        </w:rPr>
        <w:t>Latorre</w:t>
      </w: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María Isabel Millán Lou, Ana María Milagro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Beamonte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r w:rsidRPr="00D41AC6">
        <w:rPr>
          <w:rFonts w:ascii="Source Sans Pro" w:hAnsi="Source Sans Pro"/>
          <w:bCs/>
          <w:sz w:val="21"/>
          <w:szCs w:val="21"/>
          <w:lang w:val="es-ES"/>
        </w:rPr>
        <w:t xml:space="preserve">Ana </w:t>
      </w:r>
      <w:proofErr w:type="spellStart"/>
      <w:r w:rsidRPr="00D41AC6">
        <w:rPr>
          <w:rFonts w:ascii="Source Sans Pro" w:hAnsi="Source Sans Pro"/>
          <w:bCs/>
          <w:sz w:val="21"/>
          <w:szCs w:val="21"/>
          <w:lang w:val="es-ES"/>
        </w:rPr>
        <w:t>Martinez</w:t>
      </w:r>
      <w:proofErr w:type="spellEnd"/>
      <w:r w:rsidRPr="00D41AC6">
        <w:rPr>
          <w:rFonts w:ascii="Source Sans Pro" w:hAnsi="Source Sans Pro"/>
          <w:bCs/>
          <w:sz w:val="21"/>
          <w:szCs w:val="21"/>
          <w:lang w:val="es-ES"/>
        </w:rPr>
        <w:t xml:space="preserve"> Sapiña</w:t>
      </w:r>
      <w:r w:rsidRPr="007C44BC">
        <w:rPr>
          <w:rFonts w:ascii="Source Sans Pro" w:hAnsi="Source Sans Pro"/>
          <w:bCs/>
          <w:sz w:val="21"/>
          <w:szCs w:val="21"/>
          <w:lang w:val="es-ES"/>
        </w:rPr>
        <w:t>, Hospital Universitario Miguel Servet, Zaragoza.</w:t>
      </w:r>
    </w:p>
    <w:p w14:paraId="12A464DE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proofErr w:type="spellStart"/>
      <w:r w:rsidRPr="00D41AC6">
        <w:rPr>
          <w:rFonts w:ascii="Source Sans Pro" w:hAnsi="Source Sans Pro"/>
          <w:bCs/>
          <w:sz w:val="21"/>
          <w:szCs w:val="21"/>
          <w:lang w:val="es-ES"/>
        </w:rPr>
        <w:t>Madalen</w:t>
      </w:r>
      <w:proofErr w:type="spellEnd"/>
      <w:r w:rsidRPr="00D41AC6">
        <w:rPr>
          <w:rFonts w:ascii="Source Sans Pro" w:hAnsi="Source Sans Pro"/>
          <w:bCs/>
          <w:sz w:val="21"/>
          <w:szCs w:val="21"/>
          <w:lang w:val="es-ES"/>
        </w:rPr>
        <w:t xml:space="preserve"> Oribe Amores, Subdirección de Salud Pública Gipuzkoa, País Vasco</w:t>
      </w:r>
      <w:r w:rsidRPr="007C44BC">
        <w:rPr>
          <w:rFonts w:ascii="Source Sans Pro" w:hAnsi="Source Sans Pro"/>
          <w:bCs/>
          <w:sz w:val="21"/>
          <w:szCs w:val="21"/>
          <w:lang w:val="es-ES"/>
        </w:rPr>
        <w:t>.</w:t>
      </w:r>
    </w:p>
    <w:p w14:paraId="47BE4F02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>Amaia Aizpurúa, Gustavo Cilla, Milagrosa Montes, Laboratorio Hospital Donostia, CIBERER.</w:t>
      </w:r>
    </w:p>
    <w:p w14:paraId="6AE9E451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</w:p>
    <w:p w14:paraId="29E8DED4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>NAVARRA</w:t>
      </w:r>
    </w:p>
    <w:p w14:paraId="65B937F7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Itziar Casado, Leticia Fernandino, Iván Martínez-Baz, Carlos Gómez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bañez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Jesús Castilla, Instituto de Salud Pública de Navarra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diSN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, CIBERESP, Pamplona.</w:t>
      </w:r>
    </w:p>
    <w:p w14:paraId="0DA4ED7A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Carmen Martín, Ana Navascués, Aitziber Aguinaga, Carmen Ezpeleta, Complejo Hospitalario de Navarra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diSN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, Pamplona.</w:t>
      </w:r>
    </w:p>
    <w:p w14:paraId="0B3726A2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</w:p>
    <w:p w14:paraId="5DD1C900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</w:p>
    <w:p w14:paraId="5418EF06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7C44BC">
        <w:rPr>
          <w:rFonts w:ascii="Source Sans Pro" w:hAnsi="Source Sans Pro"/>
          <w:bCs/>
          <w:sz w:val="21"/>
          <w:szCs w:val="21"/>
          <w:lang w:val="fr-FR"/>
        </w:rPr>
        <w:t>ITALY</w:t>
      </w:r>
    </w:p>
    <w:p w14:paraId="5B9693D7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>Antonino Bella, Department of Infectious Diseases, National Institute of Health, Rome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3AB29711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t>Valeria Alfonsi, Department of Infectious Diseases, National Institute of Health, Rome;</w:t>
      </w:r>
      <w:r>
        <w:rPr>
          <w:rFonts w:ascii="Source Sans Pro" w:hAnsi="Source Sans Pro"/>
          <w:bCs/>
          <w:sz w:val="21"/>
          <w:szCs w:val="21"/>
        </w:rPr>
        <w:t xml:space="preserve"> </w:t>
      </w:r>
      <w:r w:rsidRPr="00D41AC6">
        <w:rPr>
          <w:rFonts w:ascii="Source Sans Pro" w:hAnsi="Source Sans Pro"/>
          <w:bCs/>
          <w:sz w:val="21"/>
          <w:szCs w:val="21"/>
        </w:rPr>
        <w:t xml:space="preserve">Department of Medical–Surgical Sciences and Translational Medicine, University of Rome "Sapienza",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Sant'Andrea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 xml:space="preserve"> Hospital, Rome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705A3998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 xml:space="preserve">Caterina Rizzo, Direction of Clinical Department, Bambino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Gesù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 Children's Hospital, Rome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506074ED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 xml:space="preserve">Maria Rita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Castrucci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 Simona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Puzelli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>, Department of Infectious Diseases, National Institute of Health, Rome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1F7299EB" w14:textId="77777777" w:rsidR="00041B9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</w:p>
    <w:p w14:paraId="0A877C7B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>
        <w:rPr>
          <w:rFonts w:ascii="Source Sans Pro" w:hAnsi="Source Sans Pro"/>
          <w:bCs/>
          <w:sz w:val="21"/>
          <w:szCs w:val="21"/>
        </w:rPr>
        <w:t>FRANCE</w:t>
      </w:r>
    </w:p>
    <w:p w14:paraId="0ABF1F54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7C44BC">
        <w:rPr>
          <w:rFonts w:ascii="Source Sans Pro" w:hAnsi="Source Sans Pro"/>
          <w:bCs/>
          <w:sz w:val="21"/>
          <w:szCs w:val="21"/>
        </w:rPr>
        <w:t xml:space="preserve">F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Galtier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Inserm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, F-CRIN, Innovative clinical research network in vaccinology (I-REIVAC), Paris; CHU de Montpellier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Inserm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CIC 1411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Hôpital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Saint-Eloi, Montpellier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6121862C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>C Merle, CHU de Montpellier, Inserm CIC 1411, Hôpital Saint-Eloi, Montpellier.</w:t>
      </w:r>
    </w:p>
    <w:p w14:paraId="5E2529B6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V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Foulongne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CHU de Montpellier, Inserm CIC 1411, Hôpital Saint-Eloi, Montpellier.</w:t>
      </w:r>
    </w:p>
    <w:p w14:paraId="52BE2241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>C Agostini, CHU de Montpellier, Inserm CIC 1411, Hôpital Saint-Eloi, Montpellier.</w:t>
      </w:r>
    </w:p>
    <w:p w14:paraId="6334EA1C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>P Géraud, CHU de Montpellier, Inserm CIC 1411, Hôpital Saint-Eloi, Montpellier.</w:t>
      </w:r>
    </w:p>
    <w:p w14:paraId="00060D7E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lastRenderedPageBreak/>
        <w:t xml:space="preserve">L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Crantelle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CHU de Montpellier, Inserm CIC 1411, Hôpital Saint-Eloi, Montpellier.</w:t>
      </w:r>
    </w:p>
    <w:p w14:paraId="03403BAC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> F Lainé, CHU de Rennes, Inserm CIC1414, Hôpital Pontchaillou, Rennes.</w:t>
      </w:r>
    </w:p>
    <w:p w14:paraId="523DDEFF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G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Lagathu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Service de Virologie, CHU de Rennes, Inserm CIC1414, Hôpital Pontchaillou, Rennes.</w:t>
      </w:r>
    </w:p>
    <w:p w14:paraId="2AA0B5E6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P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Tattevin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Service de maladies infectieuses, CHU de Rennes, Inserm CIC1414, Hôpital Pontchaillou, Rennes.</w:t>
      </w:r>
    </w:p>
    <w:p w14:paraId="726EF0F9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S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Jouneau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Service de Virologie, CHU de Rennes, Inserm CIC1414, Hôpital Pontchaillou, Rennes.</w:t>
      </w:r>
    </w:p>
    <w:p w14:paraId="251F780B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 O Launay, Université de Paris, Faculté de </w:t>
      </w:r>
      <w:proofErr w:type="gramStart"/>
      <w:r w:rsidRPr="00CD6959">
        <w:rPr>
          <w:rFonts w:ascii="Source Sans Pro" w:hAnsi="Source Sans Pro"/>
          <w:bCs/>
          <w:sz w:val="21"/>
          <w:szCs w:val="21"/>
          <w:lang w:val="fr-FR"/>
        </w:rPr>
        <w:t>Médecine;</w:t>
      </w:r>
      <w:proofErr w:type="gramEnd"/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 AP-HP, Hôpital Cochin; Inserm, CIC Cochin-Pasteur, Paris.</w:t>
      </w:r>
    </w:p>
    <w:p w14:paraId="434D13F0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M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Lachatre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, AP-HP, Hôpital </w:t>
      </w:r>
      <w:proofErr w:type="gramStart"/>
      <w:r w:rsidRPr="00CD6959">
        <w:rPr>
          <w:rFonts w:ascii="Source Sans Pro" w:hAnsi="Source Sans Pro"/>
          <w:bCs/>
          <w:sz w:val="21"/>
          <w:szCs w:val="21"/>
          <w:lang w:val="fr-FR"/>
        </w:rPr>
        <w:t>Cochin;</w:t>
      </w:r>
      <w:proofErr w:type="gramEnd"/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 Inserm, CIC Cochin-Pasteur, Paris.</w:t>
      </w:r>
    </w:p>
    <w:p w14:paraId="7F02C523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P Loubet, AP-HP, Hôpital </w:t>
      </w:r>
      <w:proofErr w:type="gramStart"/>
      <w:r w:rsidRPr="00CD6959">
        <w:rPr>
          <w:rFonts w:ascii="Source Sans Pro" w:hAnsi="Source Sans Pro"/>
          <w:bCs/>
          <w:sz w:val="21"/>
          <w:szCs w:val="21"/>
          <w:lang w:val="fr-FR"/>
        </w:rPr>
        <w:t>Cochin;</w:t>
      </w:r>
      <w:proofErr w:type="gramEnd"/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 Inserm, CIC Cochin-Pasteur, Paris.</w:t>
      </w:r>
    </w:p>
    <w:p w14:paraId="2851BF96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7C44BC">
        <w:rPr>
          <w:rFonts w:ascii="Source Sans Pro" w:hAnsi="Source Sans Pro"/>
          <w:bCs/>
          <w:sz w:val="21"/>
          <w:szCs w:val="21"/>
        </w:rPr>
        <w:t xml:space="preserve">S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Moncilovic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, AP-HP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Hôpital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Cochin;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Inserm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>, CIC Cochin-Pasteur, Paris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632F984F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AS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Lhonneur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Service de Virologie, AP-HP, Hôpital Cochin, Paris.</w:t>
      </w:r>
    </w:p>
    <w:p w14:paraId="33F2FF18" w14:textId="77777777" w:rsidR="00041B92" w:rsidRPr="00CD6959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fr-FR"/>
        </w:rPr>
      </w:pPr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N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Lenzi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 xml:space="preserve">, I-REIVAC, CIC de </w:t>
      </w:r>
      <w:proofErr w:type="spellStart"/>
      <w:r w:rsidRPr="00CD6959">
        <w:rPr>
          <w:rFonts w:ascii="Source Sans Pro" w:hAnsi="Source Sans Pro"/>
          <w:bCs/>
          <w:sz w:val="21"/>
          <w:szCs w:val="21"/>
          <w:lang w:val="fr-FR"/>
        </w:rPr>
        <w:t>Vaccinologie</w:t>
      </w:r>
      <w:proofErr w:type="spellEnd"/>
      <w:r w:rsidRPr="00CD6959">
        <w:rPr>
          <w:rFonts w:ascii="Source Sans Pro" w:hAnsi="Source Sans Pro"/>
          <w:bCs/>
          <w:sz w:val="21"/>
          <w:szCs w:val="21"/>
          <w:lang w:val="fr-FR"/>
        </w:rPr>
        <w:t>, Cochin-Pasteur, Paris.</w:t>
      </w:r>
    </w:p>
    <w:p w14:paraId="0C3100E2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3365A2">
        <w:rPr>
          <w:rFonts w:ascii="Source Sans Pro" w:hAnsi="Source Sans Pro"/>
          <w:bCs/>
          <w:sz w:val="21"/>
          <w:szCs w:val="21"/>
          <w:lang w:val="fr-FR"/>
        </w:rPr>
        <w:t> </w:t>
      </w:r>
      <w:r w:rsidRPr="007C44BC">
        <w:rPr>
          <w:rFonts w:ascii="Source Sans Pro" w:hAnsi="Source Sans Pro"/>
          <w:bCs/>
          <w:sz w:val="21"/>
          <w:szCs w:val="21"/>
        </w:rPr>
        <w:t xml:space="preserve">P </w:t>
      </w:r>
      <w:proofErr w:type="spellStart"/>
      <w:proofErr w:type="gramStart"/>
      <w:r w:rsidRPr="007C44BC">
        <w:rPr>
          <w:rFonts w:ascii="Source Sans Pro" w:hAnsi="Source Sans Pro"/>
          <w:bCs/>
          <w:sz w:val="21"/>
          <w:szCs w:val="21"/>
        </w:rPr>
        <w:t>Vanhems,I</w:t>
      </w:r>
      <w:proofErr w:type="spellEnd"/>
      <w:proofErr w:type="gramEnd"/>
      <w:r w:rsidRPr="007C44BC">
        <w:rPr>
          <w:rFonts w:ascii="Source Sans Pro" w:hAnsi="Source Sans Pro"/>
          <w:bCs/>
          <w:sz w:val="21"/>
          <w:szCs w:val="21"/>
        </w:rPr>
        <w:t xml:space="preserve">-REIVAC, Paris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Hôpital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Edouard Herriot, Lyon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4EFB8450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7C44BC">
        <w:rPr>
          <w:rFonts w:ascii="Source Sans Pro" w:hAnsi="Source Sans Pro"/>
          <w:bCs/>
          <w:sz w:val="21"/>
          <w:szCs w:val="21"/>
        </w:rPr>
        <w:t xml:space="preserve">S Amour, I-REIVAC, Paris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Hôpital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Edouard Herriot, Lyon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220FE355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7C44BC">
        <w:rPr>
          <w:rFonts w:ascii="Source Sans Pro" w:hAnsi="Source Sans Pro"/>
          <w:bCs/>
          <w:sz w:val="21"/>
          <w:szCs w:val="21"/>
        </w:rPr>
        <w:t xml:space="preserve">B Lina, I-REIVAC, Paris, </w:t>
      </w:r>
      <w:proofErr w:type="spellStart"/>
      <w:r w:rsidRPr="007C44BC">
        <w:rPr>
          <w:rFonts w:ascii="Source Sans Pro" w:hAnsi="Source Sans Pro"/>
          <w:bCs/>
          <w:sz w:val="21"/>
          <w:szCs w:val="21"/>
        </w:rPr>
        <w:t>Hôpital</w:t>
      </w:r>
      <w:proofErr w:type="spellEnd"/>
      <w:r w:rsidRPr="007C44BC">
        <w:rPr>
          <w:rFonts w:ascii="Source Sans Pro" w:hAnsi="Source Sans Pro"/>
          <w:bCs/>
          <w:sz w:val="21"/>
          <w:szCs w:val="21"/>
        </w:rPr>
        <w:t xml:space="preserve"> Edouard Herriot, Lyon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5690E76E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</w:p>
    <w:p w14:paraId="100B3F9B" w14:textId="77777777" w:rsidR="00041B92" w:rsidRPr="003A364A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3A364A">
        <w:rPr>
          <w:rFonts w:ascii="Source Sans Pro" w:hAnsi="Source Sans Pro"/>
          <w:bCs/>
          <w:sz w:val="21"/>
          <w:szCs w:val="21"/>
        </w:rPr>
        <w:t>ROMANIA</w:t>
      </w:r>
    </w:p>
    <w:p w14:paraId="1A93CC37" w14:textId="77777777" w:rsidR="00041B92" w:rsidRPr="003A364A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3A364A">
        <w:rPr>
          <w:rFonts w:ascii="Source Sans Pro" w:hAnsi="Source Sans Pro"/>
          <w:bCs/>
          <w:sz w:val="21"/>
          <w:szCs w:val="21"/>
        </w:rPr>
        <w:t xml:space="preserve">Mihaela </w:t>
      </w:r>
      <w:proofErr w:type="spellStart"/>
      <w:r w:rsidRPr="003A364A">
        <w:rPr>
          <w:rFonts w:ascii="Source Sans Pro" w:hAnsi="Source Sans Pro"/>
          <w:bCs/>
          <w:sz w:val="21"/>
          <w:szCs w:val="21"/>
        </w:rPr>
        <w:t>Lazăr</w:t>
      </w:r>
      <w:proofErr w:type="spellEnd"/>
      <w:r w:rsidRPr="003A364A">
        <w:rPr>
          <w:rFonts w:ascii="Source Sans Pro" w:hAnsi="Source Sans Pro"/>
          <w:bCs/>
          <w:sz w:val="21"/>
          <w:szCs w:val="21"/>
        </w:rPr>
        <w:t xml:space="preserve">, Alina </w:t>
      </w:r>
      <w:proofErr w:type="spellStart"/>
      <w:r w:rsidRPr="003A364A">
        <w:rPr>
          <w:rFonts w:ascii="Source Sans Pro" w:hAnsi="Source Sans Pro"/>
          <w:bCs/>
          <w:sz w:val="21"/>
          <w:szCs w:val="21"/>
        </w:rPr>
        <w:t>Ivanciuc</w:t>
      </w:r>
      <w:proofErr w:type="spellEnd"/>
      <w:r w:rsidRPr="003A364A">
        <w:rPr>
          <w:rFonts w:ascii="Source Sans Pro" w:hAnsi="Source Sans Pro"/>
          <w:bCs/>
          <w:sz w:val="21"/>
          <w:szCs w:val="21"/>
        </w:rPr>
        <w:t xml:space="preserve">, Daniela </w:t>
      </w:r>
      <w:proofErr w:type="spellStart"/>
      <w:r w:rsidRPr="003A364A">
        <w:rPr>
          <w:rFonts w:ascii="Source Sans Pro" w:hAnsi="Source Sans Pro"/>
          <w:bCs/>
          <w:sz w:val="21"/>
          <w:szCs w:val="21"/>
        </w:rPr>
        <w:t>Pițigoi</w:t>
      </w:r>
      <w:proofErr w:type="spellEnd"/>
      <w:r w:rsidRPr="003A364A">
        <w:rPr>
          <w:rFonts w:ascii="Source Sans Pro" w:hAnsi="Source Sans Pro"/>
          <w:bCs/>
          <w:sz w:val="21"/>
          <w:szCs w:val="21"/>
        </w:rPr>
        <w:t xml:space="preserve">, Elena Stoian, Carmen Maria </w:t>
      </w:r>
      <w:proofErr w:type="spellStart"/>
      <w:r w:rsidRPr="003A364A">
        <w:rPr>
          <w:rFonts w:ascii="Source Sans Pro" w:hAnsi="Source Sans Pro"/>
          <w:bCs/>
          <w:sz w:val="21"/>
          <w:szCs w:val="21"/>
        </w:rPr>
        <w:t>Cherciu</w:t>
      </w:r>
      <w:proofErr w:type="spellEnd"/>
      <w:r w:rsidRPr="003A364A">
        <w:rPr>
          <w:rFonts w:ascii="Source Sans Pro" w:hAnsi="Source Sans Pro"/>
          <w:bCs/>
          <w:sz w:val="21"/>
          <w:szCs w:val="21"/>
        </w:rPr>
        <w:t>, Maria Elena Mihai, “</w:t>
      </w:r>
      <w:proofErr w:type="spellStart"/>
      <w:r w:rsidRPr="003A364A">
        <w:rPr>
          <w:rFonts w:ascii="Source Sans Pro" w:hAnsi="Source Sans Pro"/>
          <w:bCs/>
          <w:sz w:val="21"/>
          <w:szCs w:val="21"/>
        </w:rPr>
        <w:t>Cantacuzino</w:t>
      </w:r>
      <w:proofErr w:type="spellEnd"/>
      <w:r w:rsidRPr="003A364A">
        <w:rPr>
          <w:rFonts w:ascii="Source Sans Pro" w:hAnsi="Source Sans Pro"/>
          <w:bCs/>
          <w:sz w:val="21"/>
          <w:szCs w:val="21"/>
        </w:rPr>
        <w:t>” National Military–Medical Institute for Research and Development, Bucharest.</w:t>
      </w:r>
    </w:p>
    <w:p w14:paraId="330E2895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Bejean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odrin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Gabriel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Juganari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lesc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Claudia Elena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Teodor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Andr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Elen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Duc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linica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Hospital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of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nfectiou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Diseases “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Sf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araschev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”, Iasi.</w:t>
      </w:r>
    </w:p>
    <w:p w14:paraId="4137A45C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Strein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erce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Anca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Rodic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Bacruban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bookmarkStart w:id="0" w:name="_Hlk21450655"/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Nationa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nstitute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for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nfectiou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Diseases “Prof.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Dr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Matei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Mal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”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Bucharest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.</w:t>
      </w:r>
    </w:p>
    <w:bookmarkEnd w:id="0"/>
    <w:p w14:paraId="0EA93B29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  <w:lang w:val="es-ES"/>
        </w:rPr>
      </w:pP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Emanoi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eaus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Simin-Ayse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Floresc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orneli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etr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opescu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Grațiel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Țârdei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linical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Hospital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of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nfectiou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Diseases "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Dr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Victor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Babes"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Bucharest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.</w:t>
      </w:r>
    </w:p>
    <w:p w14:paraId="0D4F504A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</w:p>
    <w:p w14:paraId="36C7E9CB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>THE NETHERLANDS</w:t>
      </w:r>
    </w:p>
    <w:p w14:paraId="2E60F274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proofErr w:type="spellStart"/>
      <w:r w:rsidRPr="001D1EB2">
        <w:rPr>
          <w:rFonts w:ascii="Source Sans Pro" w:hAnsi="Source Sans Pro"/>
          <w:bCs/>
          <w:sz w:val="21"/>
          <w:szCs w:val="21"/>
        </w:rPr>
        <w:t>Sierk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Marbus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Adam Meijer, National Institute for Public Health and the Environment (RIVM),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Bilthoven</w:t>
      </w:r>
      <w:proofErr w:type="spellEnd"/>
      <w:r>
        <w:rPr>
          <w:rFonts w:ascii="Source Sans Pro" w:hAnsi="Source Sans Pro"/>
          <w:bCs/>
          <w:sz w:val="21"/>
          <w:szCs w:val="21"/>
        </w:rPr>
        <w:t>.</w:t>
      </w:r>
    </w:p>
    <w:p w14:paraId="58422095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 xml:space="preserve">Peter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Schneeberger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Florens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Polderma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Tamara van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Zuyle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Angela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Bouma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>, Jeroen Bosch hospital, 's-Hertogenbosch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7BE8E92A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 xml:space="preserve">Rianne van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Gageldonk-Lafeber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Inge Roof, Sharon van den Brink, Gabriel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Goderski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Lisa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Wijsma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Pieter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Overdui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National Institute for Public Health and the Environment (RIVM),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Bilthoven</w:t>
      </w:r>
      <w:proofErr w:type="spellEnd"/>
    </w:p>
    <w:p w14:paraId="3145E5D2" w14:textId="77777777" w:rsidR="00041B9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</w:p>
    <w:p w14:paraId="618E82FA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n-US"/>
        </w:rPr>
      </w:pPr>
      <w:r w:rsidRPr="00D41AC6">
        <w:rPr>
          <w:rFonts w:ascii="Source Sans Pro" w:hAnsi="Source Sans Pro"/>
          <w:bCs/>
          <w:sz w:val="21"/>
          <w:szCs w:val="21"/>
          <w:lang w:val="en-US"/>
        </w:rPr>
        <w:t>LITHUANIA</w:t>
      </w:r>
    </w:p>
    <w:p w14:paraId="33439AEB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lastRenderedPageBreak/>
        <w:t xml:space="preserve">Monika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Kuliese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 xml:space="preserve">,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Aukse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D41AC6">
        <w:rPr>
          <w:rFonts w:ascii="Source Sans Pro" w:hAnsi="Source Sans Pro"/>
          <w:bCs/>
          <w:sz w:val="21"/>
          <w:szCs w:val="21"/>
        </w:rPr>
        <w:t>Mickiene</w:t>
      </w:r>
      <w:proofErr w:type="spellEnd"/>
      <w:r w:rsidRPr="00D41AC6">
        <w:rPr>
          <w:rFonts w:ascii="Source Sans Pro" w:hAnsi="Source Sans Pro"/>
          <w:bCs/>
          <w:sz w:val="21"/>
          <w:szCs w:val="21"/>
        </w:rPr>
        <w:t>, Department of Infectious Diseases</w:t>
      </w:r>
      <w:r>
        <w:rPr>
          <w:rFonts w:ascii="Source Sans Pro" w:hAnsi="Source Sans Pro"/>
          <w:bCs/>
          <w:sz w:val="21"/>
          <w:szCs w:val="21"/>
        </w:rPr>
        <w:t>,</w:t>
      </w:r>
      <w:r w:rsidRPr="00D41AC6">
        <w:rPr>
          <w:rFonts w:ascii="Source Sans Pro" w:hAnsi="Source Sans Pro"/>
          <w:bCs/>
          <w:sz w:val="21"/>
          <w:szCs w:val="21"/>
        </w:rPr>
        <w:t xml:space="preserve"> University of Health Science, Kaunas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439B0B01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>A 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Bagdonas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Internal Diseases, Kaunas Clinical Hospital, Kaunas.</w:t>
      </w:r>
    </w:p>
    <w:p w14:paraId="2E01F2D7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G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Damulevicien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Geriatrics, University of Health Sciences, Kaunas.</w:t>
      </w:r>
    </w:p>
    <w:p w14:paraId="1BCDF4E7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G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Gefenait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Infectious Diseases, University of Health Sciences, Kaunas; Department of Health Sciences, Faculty of Medicine, Lund University, Lund, Sweden.</w:t>
      </w:r>
    </w:p>
    <w:p w14:paraId="473910BE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567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J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Gudauskait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Geriatrics, University of Health Sciences, Kaunas.</w:t>
      </w:r>
    </w:p>
    <w:p w14:paraId="73442628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72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K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rupeckait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Infectious Diseases, University of Health Sciences, Kaunas.</w:t>
      </w:r>
    </w:p>
    <w:p w14:paraId="1878C445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72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V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Lesauskait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Department of Geriatrics, University of Health Sciences, Kaunas.</w:t>
      </w:r>
    </w:p>
    <w:p w14:paraId="6C0E48BB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72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L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Jancorien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Clinic of Infectious Diseases and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Dermatovenerology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Institute of Clinical Medicine, Faculty of Medicine, Vilnius University, Vilnius; Centre of Infectious Diseases, Vilnius University Hospital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Santaros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linikos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Vilnius.</w:t>
      </w:r>
    </w:p>
    <w:p w14:paraId="7B091A94" w14:textId="77777777" w:rsidR="00041B92" w:rsidRPr="00D41AC6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ind w:firstLine="72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B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Zablockiene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Clinic of Infectious Diseases and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Dermatovenerology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Institute of Clinical Medicine, Faculty of Medicine, Vilnius University, Vilnius; Centre of Infectious Diseases, Vilnius University Hospital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Santaros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linikos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Vilnius.</w:t>
      </w:r>
    </w:p>
    <w:p w14:paraId="274D884B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</w:p>
    <w:p w14:paraId="647267B5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1D1EB2">
        <w:rPr>
          <w:rFonts w:ascii="Source Sans Pro" w:hAnsi="Source Sans Pro"/>
          <w:bCs/>
          <w:sz w:val="21"/>
          <w:szCs w:val="21"/>
        </w:rPr>
        <w:t>FINLAND</w:t>
      </w:r>
    </w:p>
    <w:p w14:paraId="14016904" w14:textId="77777777" w:rsidR="00041B92" w:rsidRPr="001D1EB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proofErr w:type="spellStart"/>
      <w:r w:rsidRPr="001D1EB2">
        <w:rPr>
          <w:rFonts w:ascii="Source Sans Pro" w:hAnsi="Source Sans Pro"/>
          <w:bCs/>
          <w:sz w:val="21"/>
          <w:szCs w:val="21"/>
        </w:rPr>
        <w:t>Ritva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Syrjäne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Niina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Ikonen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 xml:space="preserve">, Hanna </w:t>
      </w:r>
      <w:proofErr w:type="spellStart"/>
      <w:r w:rsidRPr="001D1EB2">
        <w:rPr>
          <w:rFonts w:ascii="Source Sans Pro" w:hAnsi="Source Sans Pro"/>
          <w:bCs/>
          <w:sz w:val="21"/>
          <w:szCs w:val="21"/>
        </w:rPr>
        <w:t>Nohynek</w:t>
      </w:r>
      <w:proofErr w:type="spellEnd"/>
      <w:r w:rsidRPr="001D1EB2">
        <w:rPr>
          <w:rFonts w:ascii="Source Sans Pro" w:hAnsi="Source Sans Pro"/>
          <w:bCs/>
          <w:sz w:val="21"/>
          <w:szCs w:val="21"/>
        </w:rPr>
        <w:t>, Anu Haveri, Finnish Institute for Health and Welfare, Helsinki</w:t>
      </w:r>
      <w:r>
        <w:rPr>
          <w:rFonts w:ascii="Source Sans Pro" w:hAnsi="Source Sans Pro"/>
          <w:bCs/>
          <w:sz w:val="21"/>
          <w:szCs w:val="21"/>
        </w:rPr>
        <w:t>.</w:t>
      </w:r>
    </w:p>
    <w:p w14:paraId="15268543" w14:textId="77777777" w:rsidR="00041B9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</w:p>
    <w:p w14:paraId="01D327C5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r w:rsidRPr="007C44BC">
        <w:rPr>
          <w:rFonts w:ascii="Source Sans Pro" w:hAnsi="Source Sans Pro"/>
          <w:bCs/>
          <w:sz w:val="21"/>
          <w:szCs w:val="21"/>
          <w:lang w:val="es-ES"/>
        </w:rPr>
        <w:t>PORTUGAL</w:t>
      </w:r>
    </w:p>
    <w:p w14:paraId="1CA96E89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Ausend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Machado, Verónica Gómez, Ana Paul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Rodrigue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Irin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Kislay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Baltazar Nunes, Patrícia Conde, Paul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ristóvão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Inê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Costa, Pedro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echirr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Raquel Guiomar, Lilian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Dia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Rit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Côrte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-Real, José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oça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Paula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Lope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and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Maria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João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Peres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, Departamento de Epidemiologia, Instituto Nacional de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Saúde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 xml:space="preserve"> Dr. Ricardo Jorge, </w:t>
      </w:r>
      <w:proofErr w:type="spellStart"/>
      <w:r w:rsidRPr="007C44BC">
        <w:rPr>
          <w:rFonts w:ascii="Source Sans Pro" w:hAnsi="Source Sans Pro"/>
          <w:bCs/>
          <w:sz w:val="21"/>
          <w:szCs w:val="21"/>
          <w:lang w:val="es-ES"/>
        </w:rPr>
        <w:t>Lisbon</w:t>
      </w:r>
      <w:proofErr w:type="spellEnd"/>
      <w:r w:rsidRPr="007C44BC">
        <w:rPr>
          <w:rFonts w:ascii="Source Sans Pro" w:hAnsi="Source Sans Pro"/>
          <w:bCs/>
          <w:sz w:val="21"/>
          <w:szCs w:val="21"/>
          <w:lang w:val="es-ES"/>
        </w:rPr>
        <w:t>, Portugal.</w:t>
      </w:r>
    </w:p>
    <w:p w14:paraId="2B023991" w14:textId="77777777" w:rsidR="00041B92" w:rsidRPr="007C44BC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  <w:lang w:val="es-ES"/>
        </w:rPr>
      </w:pPr>
    </w:p>
    <w:p w14:paraId="0F673836" w14:textId="77777777" w:rsidR="00041B92" w:rsidRPr="00D41AC6" w:rsidRDefault="00041B92" w:rsidP="00041B92">
      <w:pPr>
        <w:pStyle w:val="Note"/>
        <w:autoSpaceDE w:val="0"/>
        <w:autoSpaceDN w:val="0"/>
        <w:adjustRightInd w:val="0"/>
        <w:rPr>
          <w:rFonts w:ascii="Source Sans Pro" w:hAnsi="Source Sans Pro"/>
          <w:bCs/>
          <w:sz w:val="21"/>
          <w:szCs w:val="21"/>
        </w:rPr>
      </w:pPr>
      <w:r w:rsidRPr="00D41AC6">
        <w:rPr>
          <w:rFonts w:ascii="Source Sans Pro" w:hAnsi="Source Sans Pro"/>
          <w:bCs/>
          <w:sz w:val="21"/>
          <w:szCs w:val="21"/>
        </w:rPr>
        <w:t>CROATIA</w:t>
      </w:r>
    </w:p>
    <w:p w14:paraId="05E41C81" w14:textId="77777777" w:rsidR="00041B92" w:rsidRPr="00643BC8" w:rsidRDefault="00041B92" w:rsidP="00041B92">
      <w:pPr>
        <w:pStyle w:val="Note"/>
        <w:autoSpaceDE w:val="0"/>
        <w:autoSpaceDN w:val="0"/>
        <w:adjustRightInd w:val="0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B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aic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S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ureč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Filipov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V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Visekruna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Vucina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I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Pem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Novosel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Z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Lovr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Makar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G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Petrovic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</w:t>
      </w:r>
      <w:proofErr w:type="spellStart"/>
      <w:proofErr w:type="gramStart"/>
      <w:r w:rsidRPr="00643BC8">
        <w:rPr>
          <w:rFonts w:ascii="Source Sans Pro" w:hAnsi="Source Sans Pro"/>
          <w:bCs/>
          <w:sz w:val="21"/>
          <w:szCs w:val="21"/>
        </w:rPr>
        <w:t>M.Zajec</w:t>
      </w:r>
      <w:proofErr w:type="spellEnd"/>
      <w:proofErr w:type="gramEnd"/>
      <w:r w:rsidRPr="00643BC8">
        <w:rPr>
          <w:rFonts w:ascii="Source Sans Pro" w:hAnsi="Source Sans Pro"/>
          <w:bCs/>
          <w:sz w:val="21"/>
          <w:szCs w:val="21"/>
        </w:rPr>
        <w:t>,</w:t>
      </w:r>
      <w:bookmarkStart w:id="1" w:name="_Hlk21449024"/>
      <w:r w:rsidRPr="00643BC8">
        <w:rPr>
          <w:rFonts w:ascii="Source Sans Pro" w:hAnsi="Source Sans Pro"/>
          <w:bCs/>
          <w:sz w:val="21"/>
          <w:szCs w:val="21"/>
        </w:rPr>
        <w:t xml:space="preserve"> Croatian Institute of Public Health, Division for epidemiology of communicable diseases, Zagreb</w:t>
      </w:r>
      <w:bookmarkEnd w:id="1"/>
      <w:r w:rsidRPr="00643BC8">
        <w:rPr>
          <w:rFonts w:ascii="Source Sans Pro" w:hAnsi="Source Sans Pro"/>
          <w:bCs/>
          <w:sz w:val="21"/>
          <w:szCs w:val="21"/>
        </w:rPr>
        <w:t>.</w:t>
      </w:r>
    </w:p>
    <w:p w14:paraId="1B262CC6" w14:textId="77777777" w:rsidR="00041B92" w:rsidRPr="00643BC8" w:rsidRDefault="00041B92" w:rsidP="00041B92">
      <w:pPr>
        <w:pStyle w:val="Note"/>
        <w:autoSpaceDE w:val="0"/>
        <w:autoSpaceDN w:val="0"/>
        <w:adjustRightInd w:val="0"/>
        <w:ind w:firstLine="567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V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Draženov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Croatian Institute of Public Health, Virology Department, Zagreb.</w:t>
      </w:r>
    </w:p>
    <w:p w14:paraId="22906C57" w14:textId="77777777" w:rsidR="00041B92" w:rsidRPr="00643BC8" w:rsidRDefault="00041B92" w:rsidP="00041B92">
      <w:pPr>
        <w:pStyle w:val="Note"/>
        <w:autoSpaceDE w:val="0"/>
        <w:autoSpaceDN w:val="0"/>
        <w:adjustRightInd w:val="0"/>
        <w:ind w:firstLine="567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A. Vince, A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Top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J. Budimir, E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Huljev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University Hospital for Infectious Diseases, Zagreb.</w:t>
      </w:r>
    </w:p>
    <w:p w14:paraId="1999193A" w14:textId="77777777" w:rsidR="00041B92" w:rsidRPr="00643BC8" w:rsidRDefault="00041B92" w:rsidP="00041B92">
      <w:pPr>
        <w:pStyle w:val="Note"/>
        <w:autoSpaceDE w:val="0"/>
        <w:autoSpaceDN w:val="0"/>
        <w:adjustRightInd w:val="0"/>
        <w:ind w:firstLine="567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B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Lukšić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S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Karabuva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M.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Čikeš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Clinical Hospital Centre Split.</w:t>
      </w:r>
    </w:p>
    <w:p w14:paraId="216994D2" w14:textId="77777777" w:rsidR="00041B92" w:rsidRPr="00643BC8" w:rsidRDefault="00041B92" w:rsidP="00041B92">
      <w:pPr>
        <w:pStyle w:val="Note"/>
        <w:autoSpaceDE w:val="0"/>
        <w:autoSpaceDN w:val="0"/>
        <w:adjustRightInd w:val="0"/>
        <w:rPr>
          <w:rFonts w:ascii="Source Sans Pro" w:hAnsi="Source Sans Pro"/>
          <w:bCs/>
          <w:sz w:val="21"/>
          <w:szCs w:val="21"/>
          <w:lang w:val="en-US"/>
        </w:rPr>
      </w:pPr>
    </w:p>
    <w:p w14:paraId="6A7F1274" w14:textId="77777777" w:rsidR="00041B92" w:rsidRPr="00643BC8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>EPICONCEPT</w:t>
      </w:r>
    </w:p>
    <w:p w14:paraId="6F13D6B1" w14:textId="5B8A184F" w:rsidR="001B0F8C" w:rsidRPr="00041B92" w:rsidRDefault="00041B92" w:rsidP="00041B92">
      <w:pPr>
        <w:pStyle w:val="Note"/>
        <w:tabs>
          <w:tab w:val="left" w:pos="7938"/>
        </w:tabs>
        <w:autoSpaceDE w:val="0"/>
        <w:autoSpaceDN w:val="0"/>
        <w:adjustRightInd w:val="0"/>
        <w:jc w:val="both"/>
        <w:rPr>
          <w:rFonts w:ascii="Source Sans Pro" w:hAnsi="Source Sans Pro"/>
          <w:bCs/>
          <w:sz w:val="21"/>
          <w:szCs w:val="21"/>
        </w:rPr>
      </w:pPr>
      <w:r w:rsidRPr="00643BC8">
        <w:rPr>
          <w:rFonts w:ascii="Source Sans Pro" w:hAnsi="Source Sans Pro"/>
          <w:bCs/>
          <w:sz w:val="21"/>
          <w:szCs w:val="21"/>
        </w:rPr>
        <w:t xml:space="preserve">Angela MC Rose, Esther Kissling, Marc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Rondy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 xml:space="preserve">, Alain </w:t>
      </w:r>
      <w:proofErr w:type="spellStart"/>
      <w:r w:rsidRPr="00643BC8">
        <w:rPr>
          <w:rFonts w:ascii="Source Sans Pro" w:hAnsi="Source Sans Pro"/>
          <w:bCs/>
          <w:sz w:val="21"/>
          <w:szCs w:val="21"/>
        </w:rPr>
        <w:t>Moren</w:t>
      </w:r>
      <w:proofErr w:type="spellEnd"/>
      <w:r w:rsidRPr="00643BC8">
        <w:rPr>
          <w:rFonts w:ascii="Source Sans Pro" w:hAnsi="Source Sans Pro"/>
          <w:bCs/>
          <w:sz w:val="21"/>
          <w:szCs w:val="21"/>
        </w:rPr>
        <w:t>, Marta Valenciano, Epiconcept, Paris, France.</w:t>
      </w:r>
      <w:bookmarkStart w:id="2" w:name="_GoBack"/>
      <w:bookmarkEnd w:id="2"/>
    </w:p>
    <w:sectPr w:rsidR="001B0F8C" w:rsidRPr="00041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92"/>
    <w:rsid w:val="00041B92"/>
    <w:rsid w:val="001B0F8C"/>
    <w:rsid w:val="001C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20507"/>
  <w15:chartTrackingRefBased/>
  <w15:docId w15:val="{F2A1034A-B7D4-4D2C-B75B-79823D274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1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">
    <w:name w:val="Note"/>
    <w:basedOn w:val="Normal"/>
    <w:rsid w:val="00041B92"/>
    <w:pPr>
      <w:widowControl w:val="0"/>
      <w:spacing w:after="0" w:line="360" w:lineRule="auto"/>
    </w:pPr>
    <w:rPr>
      <w:rFonts w:ascii="Calibri" w:eastAsia="Calibri" w:hAnsi="Calibri"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4</Words>
  <Characters>5386</Characters>
  <Application>Microsoft Office Word</Application>
  <DocSecurity>0</DocSecurity>
  <Lines>44</Lines>
  <Paragraphs>12</Paragraphs>
  <ScaleCrop>false</ScaleCrop>
  <Company/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Rose</dc:creator>
  <cp:keywords/>
  <dc:description/>
  <cp:lastModifiedBy>Angie Rose</cp:lastModifiedBy>
  <cp:revision>1</cp:revision>
  <dcterms:created xsi:type="dcterms:W3CDTF">2019-10-22T15:59:00Z</dcterms:created>
  <dcterms:modified xsi:type="dcterms:W3CDTF">2019-10-22T15:59:00Z</dcterms:modified>
</cp:coreProperties>
</file>